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</w:pPr>
      <w:r>
        <w:rPr>
          <w:rFonts w:hint="eastAsia" w:ascii="Times New Roman" w:hAnsi="Times New Roman" w:eastAsia="宋体" w:cs="Times New Roman"/>
          <w:color w:val="auto"/>
          <w:spacing w:val="-6"/>
          <w:sz w:val="21"/>
          <w:szCs w:val="20"/>
          <w:lang w:val="en-US" w:eastAsia="zh-CN"/>
        </w:rPr>
        <w:t>Table 4. The expression level of IL-6 and IL-33 at 0, 1, 3, 7, 10, 14, 28 days after injury</w:t>
      </w:r>
    </w:p>
    <w:tbl>
      <w:tblPr>
        <w:tblStyle w:val="2"/>
        <w:tblW w:w="852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359"/>
        <w:gridCol w:w="2231"/>
        <w:gridCol w:w="22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</w:rPr>
              <w:t>=5</w:t>
            </w:r>
          </w:p>
        </w:tc>
        <w:tc>
          <w:tcPr>
            <w:tcW w:w="23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</w:rPr>
              <w:t>IL-33 (pg/ml)</w:t>
            </w:r>
          </w:p>
        </w:tc>
        <w:tc>
          <w:tcPr>
            <w:tcW w:w="22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</w:rPr>
              <w:t>IL-6 (pg/ml)</w:t>
            </w:r>
          </w:p>
        </w:tc>
        <w:tc>
          <w:tcPr>
            <w:tcW w:w="22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</w:rPr>
              <w:t>IL-</w:t>
            </w: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</w:rPr>
              <w:t xml:space="preserve"> (pg/m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700" w:type="dxa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>Control</w:t>
            </w:r>
          </w:p>
        </w:tc>
        <w:tc>
          <w:tcPr>
            <w:tcW w:w="2359" w:type="dxa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72.15-93.77 (85.07±8.11)</w:t>
            </w:r>
          </w:p>
        </w:tc>
        <w:tc>
          <w:tcPr>
            <w:tcW w:w="2231" w:type="dxa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51.83-58.49 (55.38±2.98)</w:t>
            </w:r>
          </w:p>
        </w:tc>
        <w:tc>
          <w:tcPr>
            <w:tcW w:w="2231" w:type="dxa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 xml:space="preserve">32.38-39.48 (36.03 </w:t>
            </w:r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 xml:space="preserve"> 2.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700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>Baseline</w:t>
            </w:r>
          </w:p>
        </w:tc>
        <w:tc>
          <w:tcPr>
            <w:tcW w:w="2359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102.96-166.77 (125.54±23.71)</w:t>
            </w:r>
          </w:p>
        </w:tc>
        <w:tc>
          <w:tcPr>
            <w:tcW w:w="2231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45.12-68.04 (57.82±8)</w:t>
            </w:r>
          </w:p>
        </w:tc>
        <w:tc>
          <w:tcPr>
            <w:tcW w:w="2231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 xml:space="preserve">21.96-38.32 (32.84 </w:t>
            </w:r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 xml:space="preserve"> 5.6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700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 xml:space="preserve">1 day </w:t>
            </w: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>post-</w:t>
            </w:r>
            <w:r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>injury</w:t>
            </w:r>
          </w:p>
        </w:tc>
        <w:tc>
          <w:tcPr>
            <w:tcW w:w="2359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pacing w:val="-9"/>
                <w:sz w:val="18"/>
                <w:szCs w:val="18"/>
              </w:rPr>
              <w:t>222.73-269.46 (239.05±18.28)</w:t>
            </w:r>
          </w:p>
        </w:tc>
        <w:tc>
          <w:tcPr>
            <w:tcW w:w="2231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pacing w:val="-9"/>
                <w:sz w:val="18"/>
                <w:szCs w:val="18"/>
              </w:rPr>
              <w:t>91.2-107.15 (95.3±6.72)</w:t>
            </w:r>
          </w:p>
        </w:tc>
        <w:tc>
          <w:tcPr>
            <w:tcW w:w="2231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pacing w:val="-9"/>
                <w:sz w:val="18"/>
                <w:szCs w:val="18"/>
                <w:lang w:val="en-US" w:eastAsia="zh-CN"/>
              </w:rPr>
              <w:t xml:space="preserve">17.24-22.46 (18.71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pacing w:val="-9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pacing w:val="-9"/>
                <w:sz w:val="18"/>
                <w:szCs w:val="18"/>
                <w:lang w:val="en-US" w:eastAsia="zh-CN"/>
              </w:rPr>
              <w:t xml:space="preserve"> 1.9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700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 xml:space="preserve">3 days </w:t>
            </w: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>post-</w:t>
            </w:r>
            <w:r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>injury</w:t>
            </w:r>
          </w:p>
        </w:tc>
        <w:tc>
          <w:tcPr>
            <w:tcW w:w="2359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172.22-231.22 (202.04±25.73)</w:t>
            </w:r>
          </w:p>
        </w:tc>
        <w:tc>
          <w:tcPr>
            <w:tcW w:w="2231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71.42-101.24 (85.73±10.89)</w:t>
            </w:r>
          </w:p>
        </w:tc>
        <w:tc>
          <w:tcPr>
            <w:tcW w:w="2231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 xml:space="preserve">33.09-43.76 (36.61 </w:t>
            </w:r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 xml:space="preserve"> 3.7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700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 xml:space="preserve">7 days </w:t>
            </w: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>post-</w:t>
            </w:r>
            <w:r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>injury</w:t>
            </w:r>
          </w:p>
        </w:tc>
        <w:tc>
          <w:tcPr>
            <w:tcW w:w="2359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168.46-226.19 (202.98±</w:t>
            </w:r>
            <w:bookmarkStart w:id="0" w:name="_GoBack"/>
            <w:bookmarkEnd w:id="0"/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21.35)</w:t>
            </w:r>
          </w:p>
        </w:tc>
        <w:tc>
          <w:tcPr>
            <w:tcW w:w="2231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68.35-99.84 (83.54±11.48)</w:t>
            </w:r>
          </w:p>
        </w:tc>
        <w:tc>
          <w:tcPr>
            <w:tcW w:w="2231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 xml:space="preserve">25.62-40.81 (30.26 </w:t>
            </w:r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 xml:space="preserve"> 5.5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700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 xml:space="preserve">10 days </w:t>
            </w: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>post-</w:t>
            </w:r>
            <w:r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>injury</w:t>
            </w:r>
          </w:p>
        </w:tc>
        <w:tc>
          <w:tcPr>
            <w:tcW w:w="2359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176.87-208.5 (189.02±13.52)</w:t>
            </w:r>
          </w:p>
        </w:tc>
        <w:tc>
          <w:tcPr>
            <w:tcW w:w="2231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75.98-95.23 (85.7±6.82)</w:t>
            </w:r>
          </w:p>
        </w:tc>
        <w:tc>
          <w:tcPr>
            <w:tcW w:w="2231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 xml:space="preserve">19.24-25.94 (22.49 </w:t>
            </w:r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 xml:space="preserve"> 2.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700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 xml:space="preserve">14 days </w:t>
            </w: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>post-</w:t>
            </w:r>
            <w:r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>injury</w:t>
            </w:r>
          </w:p>
        </w:tc>
        <w:tc>
          <w:tcPr>
            <w:tcW w:w="2359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>91.39</w:t>
            </w:r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-206.94 (19</w:t>
            </w: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 xml:space="preserve">9.53 </w:t>
            </w:r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 xml:space="preserve"> 5.27</w:t>
            </w:r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)</w:t>
            </w:r>
          </w:p>
        </w:tc>
        <w:tc>
          <w:tcPr>
            <w:tcW w:w="2231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70.57-94.37 (79.78±10.81)</w:t>
            </w:r>
          </w:p>
        </w:tc>
        <w:tc>
          <w:tcPr>
            <w:tcW w:w="2231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 xml:space="preserve">25.22-33.90 (29.51 </w:t>
            </w:r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 xml:space="preserve"> 3.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700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 xml:space="preserve">28 days </w:t>
            </w: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>post-</w:t>
            </w:r>
            <w:r>
              <w:rPr>
                <w:rFonts w:hint="default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>injury</w:t>
            </w:r>
          </w:p>
        </w:tc>
        <w:tc>
          <w:tcPr>
            <w:tcW w:w="2359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178.02-231.94 (202.9±24.21)</w:t>
            </w:r>
          </w:p>
        </w:tc>
        <w:tc>
          <w:tcPr>
            <w:tcW w:w="2231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66.94-84.36 (75.97±7.67)</w:t>
            </w:r>
          </w:p>
        </w:tc>
        <w:tc>
          <w:tcPr>
            <w:tcW w:w="2231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 xml:space="preserve">38.22-43.83 (40.66 </w:t>
            </w:r>
            <w:r>
              <w:rPr>
                <w:rFonts w:hint="default" w:ascii="Times New Roman" w:hAnsi="Times New Roman" w:cs="Times New Roman" w:eastAsiaTheme="minorEastAsia"/>
                <w:color w:val="auto"/>
                <w:spacing w:val="-9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pacing w:val="-9"/>
                <w:sz w:val="18"/>
                <w:szCs w:val="18"/>
                <w:lang w:val="en-US" w:eastAsia="zh-CN"/>
              </w:rPr>
              <w:t xml:space="preserve"> 2.32)</w:t>
            </w:r>
          </w:p>
        </w:tc>
      </w:tr>
    </w:tbl>
    <w:p>
      <w:pPr>
        <w:rPr>
          <w:sz w:val="18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Q3NjVhZGMzNjhkMmMwM2IzODVkYmY5MDRmZWZjMjcifQ=="/>
  </w:docVars>
  <w:rsids>
    <w:rsidRoot w:val="00000000"/>
    <w:rsid w:val="049F168E"/>
    <w:rsid w:val="10682259"/>
    <w:rsid w:val="13595A77"/>
    <w:rsid w:val="13E57B0C"/>
    <w:rsid w:val="19502AFF"/>
    <w:rsid w:val="1DAA58B1"/>
    <w:rsid w:val="24971EEC"/>
    <w:rsid w:val="2C8A770F"/>
    <w:rsid w:val="351849C1"/>
    <w:rsid w:val="3BDB5343"/>
    <w:rsid w:val="3DAE1A1E"/>
    <w:rsid w:val="42DB5A6A"/>
    <w:rsid w:val="48767174"/>
    <w:rsid w:val="519A07DF"/>
    <w:rsid w:val="59396B30"/>
    <w:rsid w:val="59D67A5E"/>
    <w:rsid w:val="59F34F35"/>
    <w:rsid w:val="5B8D2D21"/>
    <w:rsid w:val="5D722610"/>
    <w:rsid w:val="6380544C"/>
    <w:rsid w:val="67B850C4"/>
    <w:rsid w:val="6A415844"/>
    <w:rsid w:val="6A440E91"/>
    <w:rsid w:val="70BA00FF"/>
    <w:rsid w:val="7250018F"/>
    <w:rsid w:val="737B6A68"/>
    <w:rsid w:val="7531117B"/>
    <w:rsid w:val="75954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3</Words>
  <Characters>798</Characters>
  <Lines>0</Lines>
  <Paragraphs>0</Paragraphs>
  <TotalTime>84</TotalTime>
  <ScaleCrop>false</ScaleCrop>
  <LinksUpToDate>false</LinksUpToDate>
  <CharactersWithSpaces>87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5T09:29:00Z</dcterms:created>
  <dc:creator>Admin</dc:creator>
  <cp:lastModifiedBy>海霞</cp:lastModifiedBy>
  <dcterms:modified xsi:type="dcterms:W3CDTF">2023-12-19T08:01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09267B506264C0F804AF02688B3602F</vt:lpwstr>
  </property>
</Properties>
</file>